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2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able S3. Results for literature search to determine the prevalence of dysphagia in neurodegenerative diseases including NP-C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2373"/>
        <w:gridCol w:w="1218"/>
        <w:gridCol w:w="1582"/>
        <w:gridCol w:w="1582"/>
      </w:tblGrid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Author / countr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Study design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N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Dysphagia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No dysphagia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ALS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Amin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05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Prospective case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1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Atsut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53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Japan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National Health and Welfare database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42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72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705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Fattori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06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tal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control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0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Goh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07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Malaysi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7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2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Larson and Tiryaki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08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Retrospective chart review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7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Nakayam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09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Japan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Prospective cohort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Nozaki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0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Japan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Retrospective case control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Rodriguez de River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1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Spain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6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Tomik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2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Poland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8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Werneck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3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Brazi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5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8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64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396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958 (24.2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3003 (75.8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Huntington's chore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Aziz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4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Netherlands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Questionnaire-based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8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Guo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5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hin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report review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4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9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49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Guo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6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hin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report review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4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9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48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54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222 (41.0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325 (59.4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Bergamaschi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7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tal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DYMUS questionnaire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74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2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216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Bergamaschi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8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tal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DYMUS questionnaire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2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85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Poorjavad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19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ran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ohort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0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9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Solaro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0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tal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DYMUS questionnaire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81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6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245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Vazirinejad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1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K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Questionnaire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0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49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408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1220 (29.9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2864 (70.1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Neuroferritinopath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Chinnery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2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K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5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4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16 (39.0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25 (61.0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Neuromuscular disease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Fiorenz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3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tal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9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1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9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34 (35.8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61 (64.2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NP-C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Fecarott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8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tal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Garver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4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Questionnaire-base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8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9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8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Patterson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26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Open-label non-controlled prospective study with extension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8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Pined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70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nternationa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Multicentre retrospective cohort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Sevin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8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France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9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Wraith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0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nternationa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Multicentre observational retrospective cohort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6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Wraith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27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K and 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Non-controlled open-label extension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9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1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26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164 (62.1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100 (37.9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Althaus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4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German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ross-sectional study using MADRS questionnaire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2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72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Choi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5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Rep. of Kore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0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Coelho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6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Portugal and Spain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ross-sectional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6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Felix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7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Brazi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Galazky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8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German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Gonzalez-Fernandez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51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control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93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49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684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Gross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29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Prospective repeated measures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0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Kalf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0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Netherlands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0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1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82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Kelchner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1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Prospective randomised multicentre trial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71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3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78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Lam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2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hin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Prospec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9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Lo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3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S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Retrospec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6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0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58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Manor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4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srae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9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1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Manor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5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srae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1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6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Miller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6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UK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Prospective community- and hospital-based cohort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3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93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Nicarett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7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Japan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9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Nobreg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8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Brazi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9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5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Nobreg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39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Brazi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Questionnaire-based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Nobrega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40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Brazi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control stud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6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5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Perez-Lloret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41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France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ross-sectional survey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5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7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73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Rozenberg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42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srael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7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Sung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64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Rep. of Kore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2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561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1411 (25.1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4201 (74.9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Progressive supranuclear pals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Warnecke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43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Germany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onsecutive 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3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5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33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28 (84.8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5 (15.2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Wilson's disease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 xml:space="preserve">Kumar et al. </w:t>
            </w:r>
            <w:r>
              <w:rPr>
                <w:rFonts w:cs="Arial" w:ascii="Arial" w:hAnsi="Arial"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szCs w:val="18"/>
                <w:lang w:val="en-US" w:eastAsia="en-US"/>
              </w:rPr>
              <w:t>144</w:t>
            </w:r>
            <w:r>
              <w:rPr>
                <w:rFonts w:cs="Arial" w:ascii="Arial" w:hAnsi="Arial"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India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Case study analysis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28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6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Tota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12 (42.8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Cs w:val="18"/>
                <w:lang w:val="en-GB"/>
              </w:rPr>
              <w:t>16 (57.2)</w:t>
            </w:r>
          </w:p>
        </w:tc>
      </w:tr>
      <w:tr>
        <w:trPr/>
        <w:tc>
          <w:tcPr>
            <w:tcW w:w="260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  <w:t>Overall number (%)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Cs w:val="18"/>
                <w:lang w:val="en-GB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466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4065 (27.7)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cs="Arial" w:ascii="Arial" w:hAnsi="Arial"/>
                <w:szCs w:val="18"/>
                <w:lang w:val="en-GB"/>
              </w:rPr>
              <w:t>10600 (72.3)</w:t>
            </w:r>
          </w:p>
        </w:tc>
      </w:tr>
    </w:tbl>
    <w:p>
      <w:pPr>
        <w:pStyle w:val="Normal"/>
        <w:spacing w:lineRule="auto" w:line="360" w:before="240" w:after="200"/>
        <w:rPr>
          <w:rFonts w:ascii="Arial" w:hAnsi="Arial" w:cs="Arial"/>
          <w:bCs/>
          <w:color w:val="000000"/>
          <w:szCs w:val="20"/>
        </w:rPr>
      </w:pPr>
      <w:r>
        <w:rPr>
          <w:rFonts w:cs="Arial" w:ascii="Arial" w:hAnsi="Arial"/>
          <w:bCs/>
          <w:color w:val="000000"/>
          <w:szCs w:val="20"/>
        </w:rPr>
        <w:t xml:space="preserve">ALS, amyotrophic lateral sclerosis; MS, multiple sclerosis; NP-C, Niemann-Pick disease type C; </w:t>
      </w:r>
      <w:r>
        <w:rPr>
          <w:rFonts w:cs="Arial" w:ascii="Arial" w:hAnsi="Arial"/>
        </w:rPr>
        <w:t>PD, Parkinson's disease</w:t>
      </w:r>
    </w:p>
    <w:p>
      <w:pPr>
        <w:pStyle w:val="Normal"/>
        <w:spacing w:lineRule="auto" w:line="360" w:before="240" w:after="200"/>
        <w:rPr>
          <w:rFonts w:ascii="Arial" w:hAnsi="Arial" w:cs="Arial"/>
          <w:bCs/>
          <w:color w:val="000000"/>
          <w:szCs w:val="20"/>
        </w:rPr>
      </w:pPr>
      <w:r>
        <w:rPr>
          <w:rFonts w:cs="Arial" w:ascii="Arial" w:hAnsi="Arial"/>
          <w:bCs/>
          <w:color w:val="00000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5:26:00Z</dcterms:created>
  <dc:creator>jvillahermosa</dc:creator>
  <dc:description/>
  <cp:keywords/>
  <dc:language>en-US</dc:language>
  <cp:lastModifiedBy>jvillahermosa</cp:lastModifiedBy>
  <dcterms:modified xsi:type="dcterms:W3CDTF">2012-10-05T20:45:00Z</dcterms:modified>
  <cp:revision>5</cp:revision>
  <dc:subject/>
  <dc:title/>
</cp:coreProperties>
</file>